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C81D" w14:textId="3A4D7828" w:rsidR="009F7BC5" w:rsidRPr="00823828" w:rsidRDefault="009F7BC5" w:rsidP="009F7BC5">
      <w:pPr>
        <w:spacing w:line="360" w:lineRule="auto"/>
        <w:rPr>
          <w:rFonts w:ascii="Times New Roman" w:hAnsi="Times New Roman" w:cs="Times New Roman"/>
        </w:rPr>
      </w:pPr>
      <w:r w:rsidRPr="00B602CC">
        <w:rPr>
          <w:rFonts w:ascii="Times New Roman" w:hAnsi="Times New Roman" w:cs="Times New Roman"/>
          <w:b/>
          <w:bCs/>
        </w:rPr>
        <w:t>Table S</w:t>
      </w:r>
      <w:r w:rsidR="00E5251A">
        <w:rPr>
          <w:rFonts w:ascii="Times New Roman" w:hAnsi="Times New Roman" w:cs="Times New Roman"/>
          <w:b/>
          <w:bCs/>
        </w:rPr>
        <w:t>4</w:t>
      </w:r>
      <w:r w:rsidRPr="00B602CC">
        <w:rPr>
          <w:rFonts w:ascii="Times New Roman" w:hAnsi="Times New Roman" w:cs="Times New Roman"/>
          <w:b/>
          <w:bCs/>
        </w:rPr>
        <w:t>.</w:t>
      </w:r>
      <w:r w:rsidRPr="00823828">
        <w:rPr>
          <w:rFonts w:ascii="Times New Roman" w:hAnsi="Times New Roman" w:cs="Times New Roman"/>
        </w:rPr>
        <w:t xml:space="preserve"> </w:t>
      </w:r>
      <w:r w:rsidRPr="00DF661D">
        <w:rPr>
          <w:rFonts w:ascii="Times New Roman" w:hAnsi="Times New Roman" w:cs="Times New Roman"/>
        </w:rPr>
        <w:t xml:space="preserve">Univariate and multivariate </w:t>
      </w:r>
      <w:r>
        <w:rPr>
          <w:rFonts w:ascii="Times New Roman" w:hAnsi="Times New Roman" w:cs="Times New Roman" w:hint="eastAsia"/>
        </w:rPr>
        <w:t>c</w:t>
      </w:r>
      <w:r w:rsidRPr="00DF661D">
        <w:rPr>
          <w:rFonts w:ascii="Times New Roman" w:hAnsi="Times New Roman" w:cs="Times New Roman"/>
        </w:rPr>
        <w:t>ox regression analys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f clinical traits and risk score model</w:t>
      </w:r>
      <w:r w:rsidRPr="00DF661D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the CGGA_325 datase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993"/>
        <w:gridCol w:w="1842"/>
        <w:gridCol w:w="919"/>
      </w:tblGrid>
      <w:tr w:rsidR="009F7BC5" w:rsidRPr="00823828" w14:paraId="482A8603" w14:textId="77777777" w:rsidTr="00367A74">
        <w:tc>
          <w:tcPr>
            <w:tcW w:w="2122" w:type="dxa"/>
            <w:tcBorders>
              <w:top w:val="single" w:sz="12" w:space="0" w:color="auto"/>
              <w:bottom w:val="nil"/>
            </w:tcBorders>
          </w:tcPr>
          <w:p w14:paraId="24CBD176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Clinical traits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3A2F55F0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Univariate analysis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4500A943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456A3759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Multivariate analysis</w:t>
            </w:r>
          </w:p>
        </w:tc>
        <w:tc>
          <w:tcPr>
            <w:tcW w:w="919" w:type="dxa"/>
            <w:tcBorders>
              <w:top w:val="single" w:sz="12" w:space="0" w:color="auto"/>
              <w:bottom w:val="nil"/>
            </w:tcBorders>
          </w:tcPr>
          <w:p w14:paraId="16DA1A2A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9F7BC5" w:rsidRPr="00823828" w14:paraId="2041F679" w14:textId="77777777" w:rsidTr="00367A74">
        <w:tc>
          <w:tcPr>
            <w:tcW w:w="2122" w:type="dxa"/>
            <w:tcBorders>
              <w:top w:val="nil"/>
              <w:bottom w:val="single" w:sz="6" w:space="0" w:color="auto"/>
            </w:tcBorders>
          </w:tcPr>
          <w:p w14:paraId="2264093E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72C3556E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Hazard ratio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4AB148DB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0E44E8FB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Hazard ratio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（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95%CI</w:t>
            </w: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）</w:t>
            </w:r>
          </w:p>
        </w:tc>
        <w:tc>
          <w:tcPr>
            <w:tcW w:w="919" w:type="dxa"/>
            <w:tcBorders>
              <w:top w:val="nil"/>
              <w:bottom w:val="single" w:sz="6" w:space="0" w:color="auto"/>
            </w:tcBorders>
          </w:tcPr>
          <w:p w14:paraId="04AA9C7C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P-value</w:t>
            </w:r>
          </w:p>
        </w:tc>
      </w:tr>
      <w:tr w:rsidR="009F7BC5" w:rsidRPr="00823828" w14:paraId="3AAA4D59" w14:textId="77777777" w:rsidTr="00367A74">
        <w:tc>
          <w:tcPr>
            <w:tcW w:w="2122" w:type="dxa"/>
            <w:tcBorders>
              <w:top w:val="single" w:sz="6" w:space="0" w:color="auto"/>
            </w:tcBorders>
          </w:tcPr>
          <w:p w14:paraId="1D9946FE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Age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1C45393F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31(1.03-1.67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26B1D77E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025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0FA4B9B2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32(1.04-1.69)</w:t>
            </w:r>
          </w:p>
        </w:tc>
        <w:tc>
          <w:tcPr>
            <w:tcW w:w="919" w:type="dxa"/>
            <w:tcBorders>
              <w:top w:val="single" w:sz="6" w:space="0" w:color="auto"/>
            </w:tcBorders>
          </w:tcPr>
          <w:p w14:paraId="3D7488A1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025</w:t>
            </w:r>
          </w:p>
        </w:tc>
      </w:tr>
      <w:tr w:rsidR="009F7BC5" w:rsidRPr="00823828" w14:paraId="3D4F9712" w14:textId="77777777" w:rsidTr="00367A74">
        <w:tc>
          <w:tcPr>
            <w:tcW w:w="2122" w:type="dxa"/>
          </w:tcPr>
          <w:p w14:paraId="32662666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Gender</w:t>
            </w:r>
          </w:p>
        </w:tc>
        <w:tc>
          <w:tcPr>
            <w:tcW w:w="1842" w:type="dxa"/>
          </w:tcPr>
          <w:p w14:paraId="13DBF372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22(0.84-1.78)</w:t>
            </w:r>
          </w:p>
        </w:tc>
        <w:tc>
          <w:tcPr>
            <w:tcW w:w="993" w:type="dxa"/>
          </w:tcPr>
          <w:p w14:paraId="78170E77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294</w:t>
            </w:r>
          </w:p>
        </w:tc>
        <w:tc>
          <w:tcPr>
            <w:tcW w:w="1842" w:type="dxa"/>
          </w:tcPr>
          <w:p w14:paraId="2792D1F5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25(0.86-1.82)</w:t>
            </w:r>
          </w:p>
        </w:tc>
        <w:tc>
          <w:tcPr>
            <w:tcW w:w="919" w:type="dxa"/>
          </w:tcPr>
          <w:p w14:paraId="468D7F0B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247</w:t>
            </w:r>
          </w:p>
        </w:tc>
      </w:tr>
      <w:tr w:rsidR="009F7BC5" w:rsidRPr="00823828" w14:paraId="0261B6B7" w14:textId="77777777" w:rsidTr="00367A74">
        <w:tc>
          <w:tcPr>
            <w:tcW w:w="2122" w:type="dxa"/>
          </w:tcPr>
          <w:p w14:paraId="316371B8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MGMT. promotor</w:t>
            </w:r>
          </w:p>
        </w:tc>
        <w:tc>
          <w:tcPr>
            <w:tcW w:w="1842" w:type="dxa"/>
          </w:tcPr>
          <w:p w14:paraId="4F0E7410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9(0.55-0.95)</w:t>
            </w:r>
          </w:p>
        </w:tc>
        <w:tc>
          <w:tcPr>
            <w:tcW w:w="993" w:type="dxa"/>
          </w:tcPr>
          <w:p w14:paraId="788769F1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553</w:t>
            </w:r>
          </w:p>
        </w:tc>
        <w:tc>
          <w:tcPr>
            <w:tcW w:w="1842" w:type="dxa"/>
          </w:tcPr>
          <w:p w14:paraId="7DF84479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19" w:type="dxa"/>
          </w:tcPr>
          <w:p w14:paraId="3867D4F6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9F7BC5" w:rsidRPr="00823828" w14:paraId="69A98567" w14:textId="77777777" w:rsidTr="00367A74">
        <w:tc>
          <w:tcPr>
            <w:tcW w:w="2122" w:type="dxa"/>
            <w:tcBorders>
              <w:bottom w:val="single" w:sz="12" w:space="0" w:color="auto"/>
            </w:tcBorders>
          </w:tcPr>
          <w:p w14:paraId="79AB39AF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Risk model (Group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8D0D90D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46(1.01-2.11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F239679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04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53507620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1.47(1.01-2.14)</w:t>
            </w:r>
          </w:p>
        </w:tc>
        <w:tc>
          <w:tcPr>
            <w:tcW w:w="919" w:type="dxa"/>
            <w:tcBorders>
              <w:bottom w:val="single" w:sz="12" w:space="0" w:color="auto"/>
            </w:tcBorders>
          </w:tcPr>
          <w:p w14:paraId="50D07F1E" w14:textId="77777777" w:rsidR="009F7BC5" w:rsidRPr="00823828" w:rsidRDefault="009F7BC5" w:rsidP="00367A7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823828">
              <w:rPr>
                <w:rFonts w:ascii="Times New Roman" w:hAnsi="Times New Roman" w:cs="Times New Roman"/>
                <w:sz w:val="18"/>
                <w:szCs w:val="21"/>
              </w:rPr>
              <w:t>0.042</w:t>
            </w:r>
          </w:p>
        </w:tc>
      </w:tr>
    </w:tbl>
    <w:p w14:paraId="794BFCC6" w14:textId="77777777" w:rsidR="002F6A7E" w:rsidRDefault="002F6A7E"/>
    <w:sectPr w:rsidR="002F6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C5"/>
    <w:rsid w:val="0009427A"/>
    <w:rsid w:val="00096682"/>
    <w:rsid w:val="00137159"/>
    <w:rsid w:val="00176B6D"/>
    <w:rsid w:val="001C2782"/>
    <w:rsid w:val="001F11FF"/>
    <w:rsid w:val="00205997"/>
    <w:rsid w:val="00222A20"/>
    <w:rsid w:val="002374AF"/>
    <w:rsid w:val="00244729"/>
    <w:rsid w:val="002A2DEC"/>
    <w:rsid w:val="002F18B3"/>
    <w:rsid w:val="002F6A7E"/>
    <w:rsid w:val="00313CA8"/>
    <w:rsid w:val="00357EFF"/>
    <w:rsid w:val="0036688C"/>
    <w:rsid w:val="0038606E"/>
    <w:rsid w:val="003F557E"/>
    <w:rsid w:val="00405597"/>
    <w:rsid w:val="00410934"/>
    <w:rsid w:val="00483B56"/>
    <w:rsid w:val="004A3F7B"/>
    <w:rsid w:val="004B0BBA"/>
    <w:rsid w:val="004B3566"/>
    <w:rsid w:val="004C556A"/>
    <w:rsid w:val="004F20EC"/>
    <w:rsid w:val="004F7B43"/>
    <w:rsid w:val="005558F6"/>
    <w:rsid w:val="00585785"/>
    <w:rsid w:val="005E10AF"/>
    <w:rsid w:val="005F5B46"/>
    <w:rsid w:val="00625B5B"/>
    <w:rsid w:val="006401B2"/>
    <w:rsid w:val="006A4113"/>
    <w:rsid w:val="006B47B7"/>
    <w:rsid w:val="006D09A5"/>
    <w:rsid w:val="00737E8F"/>
    <w:rsid w:val="00742CF2"/>
    <w:rsid w:val="00760068"/>
    <w:rsid w:val="007702FA"/>
    <w:rsid w:val="007B2488"/>
    <w:rsid w:val="007D1C00"/>
    <w:rsid w:val="007E3903"/>
    <w:rsid w:val="00955D2D"/>
    <w:rsid w:val="00971579"/>
    <w:rsid w:val="009E7D98"/>
    <w:rsid w:val="009F0C19"/>
    <w:rsid w:val="009F7BC5"/>
    <w:rsid w:val="00A07705"/>
    <w:rsid w:val="00A40EF6"/>
    <w:rsid w:val="00B127E1"/>
    <w:rsid w:val="00B463FE"/>
    <w:rsid w:val="00B47112"/>
    <w:rsid w:val="00B602CC"/>
    <w:rsid w:val="00B66B0D"/>
    <w:rsid w:val="00BB2893"/>
    <w:rsid w:val="00BC24EB"/>
    <w:rsid w:val="00C22B23"/>
    <w:rsid w:val="00C37BD5"/>
    <w:rsid w:val="00C47976"/>
    <w:rsid w:val="00C50660"/>
    <w:rsid w:val="00C623D4"/>
    <w:rsid w:val="00C72414"/>
    <w:rsid w:val="00D05E53"/>
    <w:rsid w:val="00D10E59"/>
    <w:rsid w:val="00D12345"/>
    <w:rsid w:val="00D16922"/>
    <w:rsid w:val="00D44A83"/>
    <w:rsid w:val="00D55502"/>
    <w:rsid w:val="00D72B29"/>
    <w:rsid w:val="00DA7CDE"/>
    <w:rsid w:val="00DB38F2"/>
    <w:rsid w:val="00DD7B97"/>
    <w:rsid w:val="00DF05E7"/>
    <w:rsid w:val="00E01B88"/>
    <w:rsid w:val="00E16807"/>
    <w:rsid w:val="00E24A2D"/>
    <w:rsid w:val="00E5251A"/>
    <w:rsid w:val="00E80CB9"/>
    <w:rsid w:val="00EA7FE1"/>
    <w:rsid w:val="00EC2D61"/>
    <w:rsid w:val="00EC6FE4"/>
    <w:rsid w:val="00EE2147"/>
    <w:rsid w:val="00F2568D"/>
    <w:rsid w:val="00FB3A22"/>
    <w:rsid w:val="00FB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FADED"/>
  <w15:chartTrackingRefBased/>
  <w15:docId w15:val="{FEB777C0-35C6-4D49-B527-1981FE18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敏 蔡</dc:creator>
  <cp:keywords/>
  <dc:description/>
  <cp:lastModifiedBy>小敏 蔡</cp:lastModifiedBy>
  <cp:revision>3</cp:revision>
  <dcterms:created xsi:type="dcterms:W3CDTF">2022-05-02T15:54:00Z</dcterms:created>
  <dcterms:modified xsi:type="dcterms:W3CDTF">2022-05-15T10:58:00Z</dcterms:modified>
</cp:coreProperties>
</file>